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D3D00" w14:textId="4B3D53BC" w:rsidR="00221CEE" w:rsidRDefault="00221CEE" w:rsidP="005955D7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bookmarkStart w:id="0" w:name="_GoBack"/>
      <w:r w:rsidRPr="00221CEE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Table 5.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Biomasss changes data in different treatment groups (fresh biomass in g)</w:t>
      </w:r>
      <w:r w:rsidR="00343A04">
        <w:rPr>
          <w:rFonts w:ascii="Times New Roman" w:hAnsi="Times New Roman" w:cs="Times New Roman"/>
          <w:noProof/>
          <w:color w:val="000000"/>
          <w:sz w:val="24"/>
          <w:szCs w:val="24"/>
        </w:rPr>
        <w:t>. WW/PM- (well watered, no chemical treatment) group served as control.</w:t>
      </w:r>
      <w:r w:rsidR="00AB4D6C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In each group, 10-10 replicates were used.</w:t>
      </w:r>
    </w:p>
    <w:p w14:paraId="50136067" w14:textId="77777777" w:rsidR="00343A04" w:rsidRPr="00681C7E" w:rsidRDefault="00343A04" w:rsidP="005955D7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tbl>
      <w:tblPr>
        <w:tblW w:w="4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140"/>
        <w:gridCol w:w="1140"/>
        <w:gridCol w:w="960"/>
      </w:tblGrid>
      <w:tr w:rsidR="00E211F4" w:rsidRPr="00E211F4" w14:paraId="13AE6609" w14:textId="77777777" w:rsidTr="00221CEE">
        <w:trPr>
          <w:trHeight w:val="300"/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0BE56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Treatmen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2BE49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uga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AD694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Mobi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6C05C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Roma</w:t>
            </w:r>
          </w:p>
        </w:tc>
      </w:tr>
      <w:tr w:rsidR="00E211F4" w:rsidRPr="00E211F4" w14:paraId="1804B993" w14:textId="77777777" w:rsidTr="00221CEE">
        <w:trPr>
          <w:trHeight w:val="300"/>
          <w:jc w:val="center"/>
        </w:trPr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8D2E3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3416F" w14:textId="5EBDF13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3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21B69" w14:textId="694FE6D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26E0D" w14:textId="54CFE46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8</w:t>
            </w:r>
          </w:p>
        </w:tc>
      </w:tr>
      <w:tr w:rsidR="00E211F4" w:rsidRPr="00E211F4" w14:paraId="7696778B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084FEF82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7DA3FD0E" w14:textId="0762830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7</w:t>
            </w:r>
          </w:p>
        </w:tc>
        <w:tc>
          <w:tcPr>
            <w:tcW w:w="1140" w:type="dxa"/>
            <w:noWrap/>
            <w:vAlign w:val="center"/>
            <w:hideMark/>
          </w:tcPr>
          <w:p w14:paraId="172FF015" w14:textId="446A1E1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3</w:t>
            </w:r>
          </w:p>
        </w:tc>
        <w:tc>
          <w:tcPr>
            <w:tcW w:w="960" w:type="dxa"/>
            <w:noWrap/>
            <w:vAlign w:val="center"/>
            <w:hideMark/>
          </w:tcPr>
          <w:p w14:paraId="251A21FC" w14:textId="745CB19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24</w:t>
            </w:r>
          </w:p>
        </w:tc>
      </w:tr>
      <w:tr w:rsidR="00E211F4" w:rsidRPr="00E211F4" w14:paraId="54005F5D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0574F5C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73058485" w14:textId="7EA1920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3</w:t>
            </w:r>
          </w:p>
        </w:tc>
        <w:tc>
          <w:tcPr>
            <w:tcW w:w="1140" w:type="dxa"/>
            <w:noWrap/>
            <w:vAlign w:val="center"/>
            <w:hideMark/>
          </w:tcPr>
          <w:p w14:paraId="35B9C91E" w14:textId="0BB09D1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76</w:t>
            </w:r>
          </w:p>
        </w:tc>
        <w:tc>
          <w:tcPr>
            <w:tcW w:w="960" w:type="dxa"/>
            <w:noWrap/>
            <w:vAlign w:val="center"/>
            <w:hideMark/>
          </w:tcPr>
          <w:p w14:paraId="336565D5" w14:textId="297EA99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15</w:t>
            </w:r>
          </w:p>
        </w:tc>
      </w:tr>
      <w:tr w:rsidR="00E211F4" w:rsidRPr="00E211F4" w14:paraId="48D4D08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D575B76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0B5C8E32" w14:textId="6226347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7</w:t>
            </w:r>
          </w:p>
        </w:tc>
        <w:tc>
          <w:tcPr>
            <w:tcW w:w="1140" w:type="dxa"/>
            <w:noWrap/>
            <w:vAlign w:val="center"/>
            <w:hideMark/>
          </w:tcPr>
          <w:p w14:paraId="78C7BCD9" w14:textId="3C2C179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21A4C2E0" w14:textId="1071C7E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4</w:t>
            </w:r>
          </w:p>
        </w:tc>
      </w:tr>
      <w:tr w:rsidR="00E211F4" w:rsidRPr="00E211F4" w14:paraId="56EA6ABE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750E459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6554F63C" w14:textId="609619C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3</w:t>
            </w:r>
          </w:p>
        </w:tc>
        <w:tc>
          <w:tcPr>
            <w:tcW w:w="1140" w:type="dxa"/>
            <w:noWrap/>
            <w:vAlign w:val="center"/>
            <w:hideMark/>
          </w:tcPr>
          <w:p w14:paraId="077735B7" w14:textId="0D0CB7F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6</w:t>
            </w:r>
          </w:p>
        </w:tc>
        <w:tc>
          <w:tcPr>
            <w:tcW w:w="960" w:type="dxa"/>
            <w:noWrap/>
            <w:vAlign w:val="center"/>
            <w:hideMark/>
          </w:tcPr>
          <w:p w14:paraId="03545FC3" w14:textId="6B55BB9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53</w:t>
            </w:r>
          </w:p>
        </w:tc>
      </w:tr>
      <w:tr w:rsidR="00E211F4" w:rsidRPr="00E211F4" w14:paraId="5A9F25FD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7A0DEFFC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03BC9C26" w14:textId="7F7DD1F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7</w:t>
            </w:r>
          </w:p>
        </w:tc>
        <w:tc>
          <w:tcPr>
            <w:tcW w:w="1140" w:type="dxa"/>
            <w:noWrap/>
            <w:vAlign w:val="center"/>
            <w:hideMark/>
          </w:tcPr>
          <w:p w14:paraId="75BF0C2F" w14:textId="3A5B641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9</w:t>
            </w:r>
          </w:p>
        </w:tc>
        <w:tc>
          <w:tcPr>
            <w:tcW w:w="960" w:type="dxa"/>
            <w:noWrap/>
            <w:vAlign w:val="center"/>
            <w:hideMark/>
          </w:tcPr>
          <w:p w14:paraId="3D43519F" w14:textId="469D592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15</w:t>
            </w:r>
          </w:p>
        </w:tc>
      </w:tr>
      <w:tr w:rsidR="00E211F4" w:rsidRPr="00E211F4" w14:paraId="4594675B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68143F6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4819012B" w14:textId="1B2CF259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1</w:t>
            </w:r>
          </w:p>
        </w:tc>
        <w:tc>
          <w:tcPr>
            <w:tcW w:w="1140" w:type="dxa"/>
            <w:noWrap/>
            <w:vAlign w:val="center"/>
            <w:hideMark/>
          </w:tcPr>
          <w:p w14:paraId="024EAF6F" w14:textId="688888B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73</w:t>
            </w:r>
          </w:p>
        </w:tc>
        <w:tc>
          <w:tcPr>
            <w:tcW w:w="960" w:type="dxa"/>
            <w:noWrap/>
            <w:vAlign w:val="center"/>
            <w:hideMark/>
          </w:tcPr>
          <w:p w14:paraId="1FACDC84" w14:textId="4F8A79F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64</w:t>
            </w:r>
          </w:p>
        </w:tc>
      </w:tr>
      <w:tr w:rsidR="00E211F4" w:rsidRPr="00E211F4" w14:paraId="28FA40F5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694DEFC3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6DF406A5" w14:textId="6F8E1A3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95</w:t>
            </w:r>
          </w:p>
        </w:tc>
        <w:tc>
          <w:tcPr>
            <w:tcW w:w="1140" w:type="dxa"/>
            <w:noWrap/>
            <w:vAlign w:val="center"/>
            <w:hideMark/>
          </w:tcPr>
          <w:p w14:paraId="45AFDCFB" w14:textId="5238ADC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82</w:t>
            </w:r>
          </w:p>
        </w:tc>
        <w:tc>
          <w:tcPr>
            <w:tcW w:w="960" w:type="dxa"/>
            <w:noWrap/>
            <w:vAlign w:val="center"/>
            <w:hideMark/>
          </w:tcPr>
          <w:p w14:paraId="06BD5889" w14:textId="4ED3902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6</w:t>
            </w:r>
          </w:p>
        </w:tc>
      </w:tr>
      <w:tr w:rsidR="00E211F4" w:rsidRPr="00E211F4" w14:paraId="1F8B7E36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39AD1E5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0572FE55" w14:textId="2FFCCAA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5</w:t>
            </w:r>
          </w:p>
        </w:tc>
        <w:tc>
          <w:tcPr>
            <w:tcW w:w="1140" w:type="dxa"/>
            <w:noWrap/>
            <w:vAlign w:val="center"/>
            <w:hideMark/>
          </w:tcPr>
          <w:p w14:paraId="2793C8F0" w14:textId="2FC4805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25</w:t>
            </w:r>
          </w:p>
        </w:tc>
        <w:tc>
          <w:tcPr>
            <w:tcW w:w="960" w:type="dxa"/>
            <w:noWrap/>
            <w:vAlign w:val="center"/>
            <w:hideMark/>
          </w:tcPr>
          <w:p w14:paraId="6B9072A8" w14:textId="339FB1A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9</w:t>
            </w:r>
          </w:p>
        </w:tc>
      </w:tr>
      <w:tr w:rsidR="00E211F4" w:rsidRPr="00E211F4" w14:paraId="2CA4942C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57595BD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-</w:t>
            </w:r>
          </w:p>
        </w:tc>
        <w:tc>
          <w:tcPr>
            <w:tcW w:w="1140" w:type="dxa"/>
            <w:noWrap/>
            <w:vAlign w:val="center"/>
            <w:hideMark/>
          </w:tcPr>
          <w:p w14:paraId="4AFE4F5F" w14:textId="30B3FD8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13</w:t>
            </w:r>
          </w:p>
        </w:tc>
        <w:tc>
          <w:tcPr>
            <w:tcW w:w="1140" w:type="dxa"/>
            <w:noWrap/>
            <w:vAlign w:val="center"/>
            <w:hideMark/>
          </w:tcPr>
          <w:p w14:paraId="1937D5F1" w14:textId="53EC21F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13</w:t>
            </w:r>
          </w:p>
        </w:tc>
        <w:tc>
          <w:tcPr>
            <w:tcW w:w="960" w:type="dxa"/>
            <w:noWrap/>
            <w:vAlign w:val="center"/>
            <w:hideMark/>
          </w:tcPr>
          <w:p w14:paraId="0E173DA5" w14:textId="384A21C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69</w:t>
            </w:r>
          </w:p>
        </w:tc>
      </w:tr>
      <w:tr w:rsidR="00E211F4" w:rsidRPr="00E211F4" w14:paraId="7BEFF2DE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0D51C6C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4AB03D2A" w14:textId="099212D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140" w:type="dxa"/>
            <w:noWrap/>
            <w:vAlign w:val="center"/>
            <w:hideMark/>
          </w:tcPr>
          <w:p w14:paraId="66275D9B" w14:textId="6477B83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90</w:t>
            </w:r>
          </w:p>
        </w:tc>
        <w:tc>
          <w:tcPr>
            <w:tcW w:w="960" w:type="dxa"/>
            <w:noWrap/>
            <w:vAlign w:val="center"/>
            <w:hideMark/>
          </w:tcPr>
          <w:p w14:paraId="0F3EEBFD" w14:textId="26F92DB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77</w:t>
            </w:r>
          </w:p>
        </w:tc>
      </w:tr>
      <w:tr w:rsidR="00E211F4" w:rsidRPr="00E211F4" w14:paraId="1EBC6FBE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F452410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5A854590" w14:textId="68CA06F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140" w:type="dxa"/>
            <w:noWrap/>
            <w:vAlign w:val="center"/>
            <w:hideMark/>
          </w:tcPr>
          <w:p w14:paraId="45CA97A7" w14:textId="7A2C681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3</w:t>
            </w:r>
          </w:p>
        </w:tc>
        <w:tc>
          <w:tcPr>
            <w:tcW w:w="960" w:type="dxa"/>
            <w:noWrap/>
            <w:vAlign w:val="center"/>
            <w:hideMark/>
          </w:tcPr>
          <w:p w14:paraId="0828C28E" w14:textId="0718B9A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3</w:t>
            </w:r>
          </w:p>
        </w:tc>
      </w:tr>
      <w:tr w:rsidR="00E211F4" w:rsidRPr="00E211F4" w14:paraId="444F8676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E17A1A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2BA1E833" w14:textId="65B5916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1140" w:type="dxa"/>
            <w:noWrap/>
            <w:vAlign w:val="center"/>
            <w:hideMark/>
          </w:tcPr>
          <w:p w14:paraId="7D55C683" w14:textId="5BE998ED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45</w:t>
            </w:r>
          </w:p>
        </w:tc>
        <w:tc>
          <w:tcPr>
            <w:tcW w:w="960" w:type="dxa"/>
            <w:noWrap/>
            <w:vAlign w:val="center"/>
            <w:hideMark/>
          </w:tcPr>
          <w:p w14:paraId="5EAD958F" w14:textId="312295F9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3</w:t>
            </w:r>
          </w:p>
        </w:tc>
      </w:tr>
      <w:tr w:rsidR="00E211F4" w:rsidRPr="00E211F4" w14:paraId="6D4FCEF6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9E62BD8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4E2CC22D" w14:textId="31C7618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40" w:type="dxa"/>
            <w:noWrap/>
            <w:vAlign w:val="center"/>
            <w:hideMark/>
          </w:tcPr>
          <w:p w14:paraId="262227D8" w14:textId="20B06D1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5</w:t>
            </w:r>
          </w:p>
        </w:tc>
        <w:tc>
          <w:tcPr>
            <w:tcW w:w="960" w:type="dxa"/>
            <w:noWrap/>
            <w:vAlign w:val="center"/>
            <w:hideMark/>
          </w:tcPr>
          <w:p w14:paraId="075F47BD" w14:textId="4026011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2</w:t>
            </w:r>
          </w:p>
        </w:tc>
      </w:tr>
      <w:tr w:rsidR="00E211F4" w:rsidRPr="00E211F4" w14:paraId="06570267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9C3A124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51099999" w14:textId="2424638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14:paraId="78567345" w14:textId="211AAA6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2</w:t>
            </w:r>
          </w:p>
        </w:tc>
        <w:tc>
          <w:tcPr>
            <w:tcW w:w="960" w:type="dxa"/>
            <w:noWrap/>
            <w:vAlign w:val="center"/>
            <w:hideMark/>
          </w:tcPr>
          <w:p w14:paraId="27912577" w14:textId="1AB2EC4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</w:t>
            </w:r>
          </w:p>
        </w:tc>
      </w:tr>
      <w:tr w:rsidR="00E211F4" w:rsidRPr="00E211F4" w14:paraId="179E5EB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5303D76C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556C384E" w14:textId="263A23F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33B8DBA8" w14:textId="69B3B9F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8</w:t>
            </w:r>
          </w:p>
        </w:tc>
        <w:tc>
          <w:tcPr>
            <w:tcW w:w="960" w:type="dxa"/>
            <w:noWrap/>
            <w:vAlign w:val="center"/>
            <w:hideMark/>
          </w:tcPr>
          <w:p w14:paraId="55CF9545" w14:textId="111F490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83</w:t>
            </w:r>
          </w:p>
        </w:tc>
      </w:tr>
      <w:tr w:rsidR="00E211F4" w:rsidRPr="00E211F4" w14:paraId="6F12D9C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1A48CD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10BBDF56" w14:textId="6BDED0D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140" w:type="dxa"/>
            <w:noWrap/>
            <w:vAlign w:val="center"/>
            <w:hideMark/>
          </w:tcPr>
          <w:p w14:paraId="1273A7CF" w14:textId="6EADEB2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26</w:t>
            </w:r>
          </w:p>
        </w:tc>
        <w:tc>
          <w:tcPr>
            <w:tcW w:w="960" w:type="dxa"/>
            <w:noWrap/>
            <w:vAlign w:val="center"/>
            <w:hideMark/>
          </w:tcPr>
          <w:p w14:paraId="79F96133" w14:textId="0945433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71</w:t>
            </w:r>
          </w:p>
        </w:tc>
      </w:tr>
      <w:tr w:rsidR="00E211F4" w:rsidRPr="00E211F4" w14:paraId="074BB69E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139E264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64AEDF3B" w14:textId="6087066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23B6D086" w14:textId="4C04180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2</w:t>
            </w:r>
          </w:p>
        </w:tc>
        <w:tc>
          <w:tcPr>
            <w:tcW w:w="960" w:type="dxa"/>
            <w:noWrap/>
            <w:vAlign w:val="center"/>
            <w:hideMark/>
          </w:tcPr>
          <w:p w14:paraId="376A6259" w14:textId="77BFAB7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2</w:t>
            </w:r>
          </w:p>
        </w:tc>
      </w:tr>
      <w:tr w:rsidR="00E211F4" w:rsidRPr="00E211F4" w14:paraId="0CA4392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7EA98D68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49A2CFF5" w14:textId="0DAF00B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14:paraId="0610C98B" w14:textId="75156AB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72</w:t>
            </w:r>
          </w:p>
        </w:tc>
        <w:tc>
          <w:tcPr>
            <w:tcW w:w="960" w:type="dxa"/>
            <w:noWrap/>
            <w:vAlign w:val="center"/>
            <w:hideMark/>
          </w:tcPr>
          <w:p w14:paraId="4D107D50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  <w:tr w:rsidR="00E211F4" w:rsidRPr="00E211F4" w14:paraId="526CFC05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13319E3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-</w:t>
            </w:r>
          </w:p>
        </w:tc>
        <w:tc>
          <w:tcPr>
            <w:tcW w:w="1140" w:type="dxa"/>
            <w:noWrap/>
            <w:vAlign w:val="center"/>
            <w:hideMark/>
          </w:tcPr>
          <w:p w14:paraId="71900A15" w14:textId="380DC64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3DDFC0DD" w14:textId="5E4FC5E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31</w:t>
            </w:r>
          </w:p>
        </w:tc>
        <w:tc>
          <w:tcPr>
            <w:tcW w:w="960" w:type="dxa"/>
            <w:noWrap/>
            <w:vAlign w:val="center"/>
            <w:hideMark/>
          </w:tcPr>
          <w:p w14:paraId="4BF6B43A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  <w:tr w:rsidR="00E211F4" w:rsidRPr="00E211F4" w14:paraId="34EDFB57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A0D3BAF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28B789AF" w14:textId="0B5195B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1</w:t>
            </w:r>
          </w:p>
        </w:tc>
        <w:tc>
          <w:tcPr>
            <w:tcW w:w="1140" w:type="dxa"/>
            <w:noWrap/>
            <w:vAlign w:val="center"/>
            <w:hideMark/>
          </w:tcPr>
          <w:p w14:paraId="2429C1A3" w14:textId="34C17BF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39</w:t>
            </w:r>
          </w:p>
        </w:tc>
        <w:tc>
          <w:tcPr>
            <w:tcW w:w="960" w:type="dxa"/>
            <w:noWrap/>
            <w:vAlign w:val="center"/>
            <w:hideMark/>
          </w:tcPr>
          <w:p w14:paraId="70F6537E" w14:textId="4EFF3A2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9</w:t>
            </w:r>
          </w:p>
        </w:tc>
      </w:tr>
      <w:tr w:rsidR="00E211F4" w:rsidRPr="00E211F4" w14:paraId="4E2B22D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28D0081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4FD3C2EF" w14:textId="1004F2A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2</w:t>
            </w:r>
          </w:p>
        </w:tc>
        <w:tc>
          <w:tcPr>
            <w:tcW w:w="1140" w:type="dxa"/>
            <w:noWrap/>
            <w:vAlign w:val="center"/>
            <w:hideMark/>
          </w:tcPr>
          <w:p w14:paraId="09EA1D79" w14:textId="41CAC72A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90</w:t>
            </w:r>
          </w:p>
        </w:tc>
        <w:tc>
          <w:tcPr>
            <w:tcW w:w="960" w:type="dxa"/>
            <w:noWrap/>
            <w:vAlign w:val="center"/>
            <w:hideMark/>
          </w:tcPr>
          <w:p w14:paraId="75796BD8" w14:textId="1E53C46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92</w:t>
            </w:r>
          </w:p>
        </w:tc>
      </w:tr>
      <w:tr w:rsidR="00E211F4" w:rsidRPr="00E211F4" w14:paraId="5B35A41A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67E4AF8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4B2EBFEF" w14:textId="62682E69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8</w:t>
            </w:r>
          </w:p>
        </w:tc>
        <w:tc>
          <w:tcPr>
            <w:tcW w:w="1140" w:type="dxa"/>
            <w:noWrap/>
            <w:vAlign w:val="center"/>
            <w:hideMark/>
          </w:tcPr>
          <w:p w14:paraId="5B861142" w14:textId="339FC6C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0</w:t>
            </w:r>
          </w:p>
        </w:tc>
        <w:tc>
          <w:tcPr>
            <w:tcW w:w="960" w:type="dxa"/>
            <w:noWrap/>
            <w:vAlign w:val="center"/>
            <w:hideMark/>
          </w:tcPr>
          <w:p w14:paraId="4150FE39" w14:textId="7A2D2C9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31</w:t>
            </w:r>
          </w:p>
        </w:tc>
      </w:tr>
      <w:tr w:rsidR="00E211F4" w:rsidRPr="00E211F4" w14:paraId="5C173A29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3E559A8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00AD3E34" w14:textId="73578BA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03</w:t>
            </w:r>
          </w:p>
        </w:tc>
        <w:tc>
          <w:tcPr>
            <w:tcW w:w="1140" w:type="dxa"/>
            <w:noWrap/>
            <w:vAlign w:val="center"/>
            <w:hideMark/>
          </w:tcPr>
          <w:p w14:paraId="1137FEE6" w14:textId="748AD71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35</w:t>
            </w:r>
          </w:p>
        </w:tc>
        <w:tc>
          <w:tcPr>
            <w:tcW w:w="960" w:type="dxa"/>
            <w:noWrap/>
            <w:vAlign w:val="center"/>
            <w:hideMark/>
          </w:tcPr>
          <w:p w14:paraId="2C3A8544" w14:textId="73D2D6DA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</w:t>
            </w:r>
          </w:p>
        </w:tc>
      </w:tr>
      <w:tr w:rsidR="00E211F4" w:rsidRPr="00E211F4" w14:paraId="10D2FA45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021F1EC9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7EECC5C1" w14:textId="0363EDFA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7</w:t>
            </w:r>
          </w:p>
        </w:tc>
        <w:tc>
          <w:tcPr>
            <w:tcW w:w="1140" w:type="dxa"/>
            <w:noWrap/>
            <w:vAlign w:val="center"/>
            <w:hideMark/>
          </w:tcPr>
          <w:p w14:paraId="5C6B7AEB" w14:textId="3157882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0</w:t>
            </w:r>
          </w:p>
        </w:tc>
        <w:tc>
          <w:tcPr>
            <w:tcW w:w="960" w:type="dxa"/>
            <w:noWrap/>
            <w:vAlign w:val="center"/>
            <w:hideMark/>
          </w:tcPr>
          <w:p w14:paraId="2257793E" w14:textId="7E50F292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15</w:t>
            </w:r>
          </w:p>
        </w:tc>
      </w:tr>
      <w:tr w:rsidR="00E211F4" w:rsidRPr="00E211F4" w14:paraId="73DA45ED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08D7EC22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5E8A7744" w14:textId="209F6F7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37</w:t>
            </w:r>
          </w:p>
        </w:tc>
        <w:tc>
          <w:tcPr>
            <w:tcW w:w="1140" w:type="dxa"/>
            <w:noWrap/>
            <w:vAlign w:val="center"/>
            <w:hideMark/>
          </w:tcPr>
          <w:p w14:paraId="010E5E46" w14:textId="0927451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77</w:t>
            </w:r>
          </w:p>
        </w:tc>
        <w:tc>
          <w:tcPr>
            <w:tcW w:w="960" w:type="dxa"/>
            <w:noWrap/>
            <w:vAlign w:val="center"/>
            <w:hideMark/>
          </w:tcPr>
          <w:p w14:paraId="1F434C7E" w14:textId="6B7CB3C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</w:tr>
      <w:tr w:rsidR="00E211F4" w:rsidRPr="00E211F4" w14:paraId="5D5DFAAC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17B99DB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46E4DE22" w14:textId="73D0A1F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9</w:t>
            </w:r>
          </w:p>
        </w:tc>
        <w:tc>
          <w:tcPr>
            <w:tcW w:w="1140" w:type="dxa"/>
            <w:noWrap/>
            <w:vAlign w:val="center"/>
            <w:hideMark/>
          </w:tcPr>
          <w:p w14:paraId="552A97F7" w14:textId="298B86E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3</w:t>
            </w:r>
          </w:p>
        </w:tc>
        <w:tc>
          <w:tcPr>
            <w:tcW w:w="960" w:type="dxa"/>
            <w:noWrap/>
            <w:vAlign w:val="center"/>
            <w:hideMark/>
          </w:tcPr>
          <w:p w14:paraId="5E14C1DC" w14:textId="125B242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25</w:t>
            </w:r>
          </w:p>
        </w:tc>
      </w:tr>
      <w:tr w:rsidR="00E211F4" w:rsidRPr="00E211F4" w14:paraId="0BB9A188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79668BF2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6E13BF98" w14:textId="200EA60C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55</w:t>
            </w:r>
          </w:p>
        </w:tc>
        <w:tc>
          <w:tcPr>
            <w:tcW w:w="1140" w:type="dxa"/>
            <w:noWrap/>
            <w:vAlign w:val="center"/>
            <w:hideMark/>
          </w:tcPr>
          <w:p w14:paraId="06AA0DA7" w14:textId="7124C53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6</w:t>
            </w:r>
          </w:p>
        </w:tc>
        <w:tc>
          <w:tcPr>
            <w:tcW w:w="960" w:type="dxa"/>
            <w:noWrap/>
            <w:vAlign w:val="center"/>
            <w:hideMark/>
          </w:tcPr>
          <w:p w14:paraId="44DA74A4" w14:textId="67C3174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2</w:t>
            </w:r>
          </w:p>
        </w:tc>
      </w:tr>
      <w:tr w:rsidR="00E211F4" w:rsidRPr="00E211F4" w14:paraId="4E8E59F3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6B768BBC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3DDBA761" w14:textId="438FFF4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55</w:t>
            </w:r>
          </w:p>
        </w:tc>
        <w:tc>
          <w:tcPr>
            <w:tcW w:w="1140" w:type="dxa"/>
            <w:noWrap/>
            <w:vAlign w:val="center"/>
            <w:hideMark/>
          </w:tcPr>
          <w:p w14:paraId="2EB10649" w14:textId="7A06A26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9</w:t>
            </w:r>
          </w:p>
        </w:tc>
        <w:tc>
          <w:tcPr>
            <w:tcW w:w="960" w:type="dxa"/>
            <w:noWrap/>
            <w:vAlign w:val="center"/>
            <w:hideMark/>
          </w:tcPr>
          <w:p w14:paraId="584AF463" w14:textId="3822623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73</w:t>
            </w:r>
          </w:p>
        </w:tc>
      </w:tr>
      <w:tr w:rsidR="00E211F4" w:rsidRPr="00E211F4" w14:paraId="117600CA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61D8CE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W/PM+</w:t>
            </w:r>
          </w:p>
        </w:tc>
        <w:tc>
          <w:tcPr>
            <w:tcW w:w="1140" w:type="dxa"/>
            <w:noWrap/>
            <w:vAlign w:val="center"/>
            <w:hideMark/>
          </w:tcPr>
          <w:p w14:paraId="76B35AA6" w14:textId="542F09E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7</w:t>
            </w:r>
          </w:p>
        </w:tc>
        <w:tc>
          <w:tcPr>
            <w:tcW w:w="1140" w:type="dxa"/>
            <w:noWrap/>
            <w:vAlign w:val="center"/>
            <w:hideMark/>
          </w:tcPr>
          <w:p w14:paraId="59A97F40" w14:textId="0A10BBF0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1</w:t>
            </w:r>
          </w:p>
        </w:tc>
        <w:tc>
          <w:tcPr>
            <w:tcW w:w="960" w:type="dxa"/>
            <w:noWrap/>
            <w:vAlign w:val="center"/>
            <w:hideMark/>
          </w:tcPr>
          <w:p w14:paraId="56839849" w14:textId="7AE5E49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91</w:t>
            </w:r>
          </w:p>
        </w:tc>
      </w:tr>
      <w:tr w:rsidR="00E211F4" w:rsidRPr="00E211F4" w14:paraId="377C3724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7708F7CE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2E17A368" w14:textId="6EEF058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16</w:t>
            </w:r>
          </w:p>
        </w:tc>
        <w:tc>
          <w:tcPr>
            <w:tcW w:w="1140" w:type="dxa"/>
            <w:noWrap/>
            <w:vAlign w:val="center"/>
            <w:hideMark/>
          </w:tcPr>
          <w:p w14:paraId="5BE49323" w14:textId="0C5B1C4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6</w:t>
            </w:r>
          </w:p>
        </w:tc>
        <w:tc>
          <w:tcPr>
            <w:tcW w:w="960" w:type="dxa"/>
            <w:noWrap/>
            <w:vAlign w:val="center"/>
            <w:hideMark/>
          </w:tcPr>
          <w:p w14:paraId="6AED950E" w14:textId="4291782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4</w:t>
            </w:r>
          </w:p>
        </w:tc>
      </w:tr>
      <w:tr w:rsidR="00E211F4" w:rsidRPr="00E211F4" w14:paraId="045500B0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35C4010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7512736F" w14:textId="12FD7DA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37</w:t>
            </w:r>
          </w:p>
        </w:tc>
        <w:tc>
          <w:tcPr>
            <w:tcW w:w="1140" w:type="dxa"/>
            <w:noWrap/>
            <w:vAlign w:val="center"/>
            <w:hideMark/>
          </w:tcPr>
          <w:p w14:paraId="5FE3706B" w14:textId="401AC29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0</w:t>
            </w:r>
          </w:p>
        </w:tc>
        <w:tc>
          <w:tcPr>
            <w:tcW w:w="960" w:type="dxa"/>
            <w:noWrap/>
            <w:vAlign w:val="center"/>
            <w:hideMark/>
          </w:tcPr>
          <w:p w14:paraId="335CA5E5" w14:textId="6CA29299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49</w:t>
            </w:r>
          </w:p>
        </w:tc>
      </w:tr>
      <w:tr w:rsidR="00E211F4" w:rsidRPr="00E211F4" w14:paraId="3C5F6390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C07FFC8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69EC7D10" w14:textId="08B86FA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75</w:t>
            </w:r>
          </w:p>
        </w:tc>
        <w:tc>
          <w:tcPr>
            <w:tcW w:w="1140" w:type="dxa"/>
            <w:noWrap/>
            <w:vAlign w:val="center"/>
            <w:hideMark/>
          </w:tcPr>
          <w:p w14:paraId="3086ADBF" w14:textId="7CC22623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2</w:t>
            </w:r>
          </w:p>
        </w:tc>
        <w:tc>
          <w:tcPr>
            <w:tcW w:w="960" w:type="dxa"/>
            <w:noWrap/>
            <w:vAlign w:val="center"/>
            <w:hideMark/>
          </w:tcPr>
          <w:p w14:paraId="39C4578C" w14:textId="4AF83FBD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8</w:t>
            </w:r>
          </w:p>
        </w:tc>
      </w:tr>
      <w:tr w:rsidR="00E211F4" w:rsidRPr="00E211F4" w14:paraId="65B17AF3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327B4CA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3F386521" w14:textId="3D64EC81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42</w:t>
            </w:r>
          </w:p>
        </w:tc>
        <w:tc>
          <w:tcPr>
            <w:tcW w:w="1140" w:type="dxa"/>
            <w:noWrap/>
            <w:vAlign w:val="center"/>
            <w:hideMark/>
          </w:tcPr>
          <w:p w14:paraId="718C813F" w14:textId="066535B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2</w:t>
            </w:r>
          </w:p>
        </w:tc>
        <w:tc>
          <w:tcPr>
            <w:tcW w:w="960" w:type="dxa"/>
            <w:noWrap/>
            <w:vAlign w:val="center"/>
            <w:hideMark/>
          </w:tcPr>
          <w:p w14:paraId="36473B0F" w14:textId="4E06738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81</w:t>
            </w:r>
          </w:p>
        </w:tc>
      </w:tr>
      <w:tr w:rsidR="00E211F4" w:rsidRPr="00E211F4" w14:paraId="77FEF42A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64C6A793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34179070" w14:textId="36A5CAC9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85</w:t>
            </w:r>
          </w:p>
        </w:tc>
        <w:tc>
          <w:tcPr>
            <w:tcW w:w="1140" w:type="dxa"/>
            <w:noWrap/>
            <w:vAlign w:val="center"/>
            <w:hideMark/>
          </w:tcPr>
          <w:p w14:paraId="070CF0F5" w14:textId="5DC80886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79</w:t>
            </w:r>
          </w:p>
        </w:tc>
        <w:tc>
          <w:tcPr>
            <w:tcW w:w="960" w:type="dxa"/>
            <w:noWrap/>
            <w:vAlign w:val="center"/>
            <w:hideMark/>
          </w:tcPr>
          <w:p w14:paraId="1684996F" w14:textId="25948D9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9</w:t>
            </w:r>
          </w:p>
        </w:tc>
      </w:tr>
      <w:tr w:rsidR="00E211F4" w:rsidRPr="00E211F4" w14:paraId="2A5ADC4D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0AE9DBFB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48A8F53D" w14:textId="48CC800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7</w:t>
            </w:r>
          </w:p>
        </w:tc>
        <w:tc>
          <w:tcPr>
            <w:tcW w:w="1140" w:type="dxa"/>
            <w:noWrap/>
            <w:vAlign w:val="center"/>
            <w:hideMark/>
          </w:tcPr>
          <w:p w14:paraId="14D502D3" w14:textId="29D6F92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42</w:t>
            </w:r>
          </w:p>
        </w:tc>
        <w:tc>
          <w:tcPr>
            <w:tcW w:w="960" w:type="dxa"/>
            <w:noWrap/>
            <w:vAlign w:val="center"/>
            <w:hideMark/>
          </w:tcPr>
          <w:p w14:paraId="4ADA0E13" w14:textId="7F32728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28</w:t>
            </w:r>
          </w:p>
        </w:tc>
      </w:tr>
      <w:tr w:rsidR="00E211F4" w:rsidRPr="00E211F4" w14:paraId="1AC65F45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7AC230F0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06DC6585" w14:textId="3508C57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0</w:t>
            </w:r>
          </w:p>
        </w:tc>
        <w:tc>
          <w:tcPr>
            <w:tcW w:w="1140" w:type="dxa"/>
            <w:noWrap/>
            <w:vAlign w:val="center"/>
            <w:hideMark/>
          </w:tcPr>
          <w:p w14:paraId="502F5C62" w14:textId="48D71A1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8</w:t>
            </w:r>
          </w:p>
        </w:tc>
        <w:tc>
          <w:tcPr>
            <w:tcW w:w="960" w:type="dxa"/>
            <w:noWrap/>
            <w:vAlign w:val="center"/>
            <w:hideMark/>
          </w:tcPr>
          <w:p w14:paraId="43F7F6DD" w14:textId="703B4E84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1</w:t>
            </w:r>
          </w:p>
        </w:tc>
      </w:tr>
      <w:tr w:rsidR="00E211F4" w:rsidRPr="00E211F4" w14:paraId="78B51336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47418B85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389242A9" w14:textId="6D1C72EA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3</w:t>
            </w:r>
          </w:p>
        </w:tc>
        <w:tc>
          <w:tcPr>
            <w:tcW w:w="1140" w:type="dxa"/>
            <w:noWrap/>
            <w:vAlign w:val="center"/>
            <w:hideMark/>
          </w:tcPr>
          <w:p w14:paraId="5E1422F6" w14:textId="53FBA18B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8</w:t>
            </w:r>
          </w:p>
        </w:tc>
        <w:tc>
          <w:tcPr>
            <w:tcW w:w="960" w:type="dxa"/>
            <w:noWrap/>
            <w:vAlign w:val="center"/>
            <w:hideMark/>
          </w:tcPr>
          <w:p w14:paraId="458E21D7" w14:textId="4D13C2D8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8</w:t>
            </w:r>
          </w:p>
        </w:tc>
      </w:tr>
      <w:tr w:rsidR="00E211F4" w:rsidRPr="00E211F4" w14:paraId="5081B8EA" w14:textId="77777777" w:rsidTr="00221CEE">
        <w:trPr>
          <w:trHeight w:val="300"/>
          <w:jc w:val="center"/>
        </w:trPr>
        <w:tc>
          <w:tcPr>
            <w:tcW w:w="1714" w:type="dxa"/>
            <w:noWrap/>
            <w:vAlign w:val="center"/>
            <w:hideMark/>
          </w:tcPr>
          <w:p w14:paraId="55AF0437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noWrap/>
            <w:vAlign w:val="center"/>
            <w:hideMark/>
          </w:tcPr>
          <w:p w14:paraId="364186BA" w14:textId="087F5ECA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15</w:t>
            </w:r>
          </w:p>
        </w:tc>
        <w:tc>
          <w:tcPr>
            <w:tcW w:w="1140" w:type="dxa"/>
            <w:noWrap/>
            <w:vAlign w:val="center"/>
            <w:hideMark/>
          </w:tcPr>
          <w:p w14:paraId="0ADA51C2" w14:textId="32BB5BAE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06</w:t>
            </w:r>
          </w:p>
        </w:tc>
        <w:tc>
          <w:tcPr>
            <w:tcW w:w="960" w:type="dxa"/>
            <w:noWrap/>
            <w:vAlign w:val="center"/>
            <w:hideMark/>
          </w:tcPr>
          <w:p w14:paraId="747F3E30" w14:textId="4879F51F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06</w:t>
            </w:r>
          </w:p>
        </w:tc>
      </w:tr>
      <w:tr w:rsidR="00E211F4" w:rsidRPr="00E211F4" w14:paraId="6C91D93D" w14:textId="77777777" w:rsidTr="00221CEE">
        <w:trPr>
          <w:trHeight w:val="300"/>
          <w:jc w:val="center"/>
        </w:trPr>
        <w:tc>
          <w:tcPr>
            <w:tcW w:w="1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FBE0E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W/PM+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AD8C8" w14:textId="48C25645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4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6B4541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4C84DD" w14:textId="77777777" w:rsidR="00E211F4" w:rsidRPr="00E211F4" w:rsidRDefault="00E211F4" w:rsidP="00E2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21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</w:tbl>
    <w:p w14:paraId="257725C2" w14:textId="77777777" w:rsidR="005955D7" w:rsidRDefault="005955D7" w:rsidP="002F7B81">
      <w:pPr>
        <w:spacing w:after="0" w:line="240" w:lineRule="auto"/>
        <w:rPr>
          <w:rFonts w:ascii="Times New Roman" w:hAnsi="Times New Roman" w:cs="Times New Roman"/>
          <w:sz w:val="24"/>
        </w:rPr>
      </w:pPr>
    </w:p>
    <w:bookmarkEnd w:id="0"/>
    <w:p w14:paraId="22BB6289" w14:textId="77777777" w:rsidR="00221CEE" w:rsidRPr="005955D7" w:rsidRDefault="00221CEE" w:rsidP="002F7B81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221CEE" w:rsidRPr="005955D7" w:rsidSect="007579F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27244" w14:textId="77777777" w:rsidR="000160E9" w:rsidRDefault="000160E9" w:rsidP="006243AD">
      <w:pPr>
        <w:spacing w:after="0" w:line="240" w:lineRule="auto"/>
      </w:pPr>
      <w:r>
        <w:separator/>
      </w:r>
    </w:p>
  </w:endnote>
  <w:endnote w:type="continuationSeparator" w:id="0">
    <w:p w14:paraId="33DC467E" w14:textId="77777777" w:rsidR="000160E9" w:rsidRDefault="000160E9" w:rsidP="00624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231917"/>
      <w:docPartObj>
        <w:docPartGallery w:val="Page Numbers (Bottom of Page)"/>
        <w:docPartUnique/>
      </w:docPartObj>
    </w:sdtPr>
    <w:sdtEndPr/>
    <w:sdtContent>
      <w:p w14:paraId="22298454" w14:textId="3F9B76CF" w:rsidR="006243AD" w:rsidRDefault="006243A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79F2">
          <w:rPr>
            <w:noProof/>
          </w:rPr>
          <w:t>1</w:t>
        </w:r>
        <w:r>
          <w:fldChar w:fldCharType="end"/>
        </w:r>
      </w:p>
    </w:sdtContent>
  </w:sdt>
  <w:p w14:paraId="25A37959" w14:textId="77777777" w:rsidR="006243AD" w:rsidRDefault="00624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7775D" w14:textId="77777777" w:rsidR="000160E9" w:rsidRDefault="000160E9" w:rsidP="006243AD">
      <w:pPr>
        <w:spacing w:after="0" w:line="240" w:lineRule="auto"/>
      </w:pPr>
      <w:r>
        <w:separator/>
      </w:r>
    </w:p>
  </w:footnote>
  <w:footnote w:type="continuationSeparator" w:id="0">
    <w:p w14:paraId="54AE3EB4" w14:textId="77777777" w:rsidR="000160E9" w:rsidRDefault="000160E9" w:rsidP="00624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B167F"/>
    <w:multiLevelType w:val="hybridMultilevel"/>
    <w:tmpl w:val="8AD6AFC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02E44"/>
    <w:multiLevelType w:val="hybridMultilevel"/>
    <w:tmpl w:val="F08CE226"/>
    <w:lvl w:ilvl="0" w:tplc="040E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647" w:hanging="360"/>
      </w:pPr>
    </w:lvl>
    <w:lvl w:ilvl="2" w:tplc="040E001B" w:tentative="1">
      <w:start w:val="1"/>
      <w:numFmt w:val="lowerRoman"/>
      <w:lvlText w:val="%3."/>
      <w:lvlJc w:val="right"/>
      <w:pPr>
        <w:ind w:left="2367" w:hanging="180"/>
      </w:pPr>
    </w:lvl>
    <w:lvl w:ilvl="3" w:tplc="040E000F" w:tentative="1">
      <w:start w:val="1"/>
      <w:numFmt w:val="decimal"/>
      <w:lvlText w:val="%4."/>
      <w:lvlJc w:val="left"/>
      <w:pPr>
        <w:ind w:left="3087" w:hanging="360"/>
      </w:pPr>
    </w:lvl>
    <w:lvl w:ilvl="4" w:tplc="040E0019" w:tentative="1">
      <w:start w:val="1"/>
      <w:numFmt w:val="lowerLetter"/>
      <w:lvlText w:val="%5."/>
      <w:lvlJc w:val="left"/>
      <w:pPr>
        <w:ind w:left="3807" w:hanging="360"/>
      </w:pPr>
    </w:lvl>
    <w:lvl w:ilvl="5" w:tplc="040E001B" w:tentative="1">
      <w:start w:val="1"/>
      <w:numFmt w:val="lowerRoman"/>
      <w:lvlText w:val="%6."/>
      <w:lvlJc w:val="right"/>
      <w:pPr>
        <w:ind w:left="4527" w:hanging="180"/>
      </w:pPr>
    </w:lvl>
    <w:lvl w:ilvl="6" w:tplc="040E000F" w:tentative="1">
      <w:start w:val="1"/>
      <w:numFmt w:val="decimal"/>
      <w:lvlText w:val="%7."/>
      <w:lvlJc w:val="left"/>
      <w:pPr>
        <w:ind w:left="5247" w:hanging="360"/>
      </w:pPr>
    </w:lvl>
    <w:lvl w:ilvl="7" w:tplc="040E0019" w:tentative="1">
      <w:start w:val="1"/>
      <w:numFmt w:val="lowerLetter"/>
      <w:lvlText w:val="%8."/>
      <w:lvlJc w:val="left"/>
      <w:pPr>
        <w:ind w:left="5967" w:hanging="360"/>
      </w:pPr>
    </w:lvl>
    <w:lvl w:ilvl="8" w:tplc="040E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C682BC2"/>
    <w:multiLevelType w:val="hybridMultilevel"/>
    <w:tmpl w:val="D12E7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52A58"/>
    <w:multiLevelType w:val="hybridMultilevel"/>
    <w:tmpl w:val="254403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57000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721F1"/>
    <w:multiLevelType w:val="hybridMultilevel"/>
    <w:tmpl w:val="300EED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B3BDD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5A4223"/>
    <w:multiLevelType w:val="hybridMultilevel"/>
    <w:tmpl w:val="13E6A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90E7D"/>
    <w:multiLevelType w:val="hybridMultilevel"/>
    <w:tmpl w:val="28746D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C5DC7"/>
    <w:multiLevelType w:val="hybridMultilevel"/>
    <w:tmpl w:val="8286BAD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395BF1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9E245D"/>
    <w:multiLevelType w:val="hybridMultilevel"/>
    <w:tmpl w:val="052CE84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46052D"/>
    <w:multiLevelType w:val="multilevel"/>
    <w:tmpl w:val="8E723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9329FF"/>
    <w:multiLevelType w:val="hybridMultilevel"/>
    <w:tmpl w:val="300EED2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341DE6"/>
    <w:multiLevelType w:val="hybridMultilevel"/>
    <w:tmpl w:val="B042575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710EB"/>
    <w:multiLevelType w:val="hybridMultilevel"/>
    <w:tmpl w:val="254403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395218"/>
    <w:multiLevelType w:val="hybridMultilevel"/>
    <w:tmpl w:val="37F047B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F86A76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357CD6"/>
    <w:multiLevelType w:val="hybridMultilevel"/>
    <w:tmpl w:val="F718DD3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D20AA6"/>
    <w:multiLevelType w:val="hybridMultilevel"/>
    <w:tmpl w:val="72A47C9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4"/>
  </w:num>
  <w:num w:numId="4">
    <w:abstractNumId w:val="10"/>
  </w:num>
  <w:num w:numId="5">
    <w:abstractNumId w:val="17"/>
  </w:num>
  <w:num w:numId="6">
    <w:abstractNumId w:val="9"/>
  </w:num>
  <w:num w:numId="7">
    <w:abstractNumId w:val="6"/>
  </w:num>
  <w:num w:numId="8">
    <w:abstractNumId w:val="3"/>
  </w:num>
  <w:num w:numId="9">
    <w:abstractNumId w:val="16"/>
  </w:num>
  <w:num w:numId="10">
    <w:abstractNumId w:val="15"/>
  </w:num>
  <w:num w:numId="11">
    <w:abstractNumId w:val="18"/>
  </w:num>
  <w:num w:numId="12">
    <w:abstractNumId w:val="11"/>
  </w:num>
  <w:num w:numId="13">
    <w:abstractNumId w:val="0"/>
  </w:num>
  <w:num w:numId="14">
    <w:abstractNumId w:val="19"/>
  </w:num>
  <w:num w:numId="15">
    <w:abstractNumId w:val="8"/>
  </w:num>
  <w:num w:numId="16">
    <w:abstractNumId w:val="14"/>
  </w:num>
  <w:num w:numId="17">
    <w:abstractNumId w:val="5"/>
  </w:num>
  <w:num w:numId="18">
    <w:abstractNumId w:val="7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2F"/>
    <w:rsid w:val="000035D6"/>
    <w:rsid w:val="00006846"/>
    <w:rsid w:val="00015446"/>
    <w:rsid w:val="00015CCB"/>
    <w:rsid w:val="000160E9"/>
    <w:rsid w:val="00027E70"/>
    <w:rsid w:val="00030DA7"/>
    <w:rsid w:val="00041B02"/>
    <w:rsid w:val="0004232E"/>
    <w:rsid w:val="0004476B"/>
    <w:rsid w:val="00050BD2"/>
    <w:rsid w:val="00053FCD"/>
    <w:rsid w:val="00061B45"/>
    <w:rsid w:val="000702B9"/>
    <w:rsid w:val="00072347"/>
    <w:rsid w:val="000750C3"/>
    <w:rsid w:val="00076D26"/>
    <w:rsid w:val="00082C74"/>
    <w:rsid w:val="00085484"/>
    <w:rsid w:val="000A7139"/>
    <w:rsid w:val="000B1118"/>
    <w:rsid w:val="000B2FEE"/>
    <w:rsid w:val="000B584F"/>
    <w:rsid w:val="000C1342"/>
    <w:rsid w:val="000C448C"/>
    <w:rsid w:val="000F1EAF"/>
    <w:rsid w:val="001019C0"/>
    <w:rsid w:val="00106EAF"/>
    <w:rsid w:val="00107B84"/>
    <w:rsid w:val="0011322A"/>
    <w:rsid w:val="00113B3B"/>
    <w:rsid w:val="00114BFB"/>
    <w:rsid w:val="00120D6D"/>
    <w:rsid w:val="00125072"/>
    <w:rsid w:val="00133B96"/>
    <w:rsid w:val="00135B75"/>
    <w:rsid w:val="0013715E"/>
    <w:rsid w:val="00140543"/>
    <w:rsid w:val="001436EF"/>
    <w:rsid w:val="001457EE"/>
    <w:rsid w:val="0015145D"/>
    <w:rsid w:val="00167FA8"/>
    <w:rsid w:val="00174A41"/>
    <w:rsid w:val="00175664"/>
    <w:rsid w:val="00184D65"/>
    <w:rsid w:val="00187DEC"/>
    <w:rsid w:val="00187FA4"/>
    <w:rsid w:val="001A1E3B"/>
    <w:rsid w:val="001A6C94"/>
    <w:rsid w:val="001A79FF"/>
    <w:rsid w:val="001C0470"/>
    <w:rsid w:val="001C1E61"/>
    <w:rsid w:val="001C5ED7"/>
    <w:rsid w:val="001C7682"/>
    <w:rsid w:val="001C7E50"/>
    <w:rsid w:val="001D6737"/>
    <w:rsid w:val="001E0D81"/>
    <w:rsid w:val="001E1A79"/>
    <w:rsid w:val="001E67D1"/>
    <w:rsid w:val="001F4339"/>
    <w:rsid w:val="00202291"/>
    <w:rsid w:val="002100E0"/>
    <w:rsid w:val="0021072D"/>
    <w:rsid w:val="00211BD8"/>
    <w:rsid w:val="002161FE"/>
    <w:rsid w:val="00221CEE"/>
    <w:rsid w:val="00234635"/>
    <w:rsid w:val="002410D6"/>
    <w:rsid w:val="00247449"/>
    <w:rsid w:val="002649E9"/>
    <w:rsid w:val="00265595"/>
    <w:rsid w:val="002678ED"/>
    <w:rsid w:val="0027230A"/>
    <w:rsid w:val="0028446F"/>
    <w:rsid w:val="002923B3"/>
    <w:rsid w:val="002A1CD6"/>
    <w:rsid w:val="002A33C7"/>
    <w:rsid w:val="002A549D"/>
    <w:rsid w:val="002A6062"/>
    <w:rsid w:val="002B39C3"/>
    <w:rsid w:val="002C7872"/>
    <w:rsid w:val="002C7D85"/>
    <w:rsid w:val="002D78CA"/>
    <w:rsid w:val="002E208B"/>
    <w:rsid w:val="002E3875"/>
    <w:rsid w:val="002E3A96"/>
    <w:rsid w:val="002F533E"/>
    <w:rsid w:val="002F57C8"/>
    <w:rsid w:val="002F68D0"/>
    <w:rsid w:val="002F7B81"/>
    <w:rsid w:val="00300094"/>
    <w:rsid w:val="003000D8"/>
    <w:rsid w:val="003013F5"/>
    <w:rsid w:val="0031109F"/>
    <w:rsid w:val="00314239"/>
    <w:rsid w:val="0031652F"/>
    <w:rsid w:val="00317922"/>
    <w:rsid w:val="00317924"/>
    <w:rsid w:val="003219A5"/>
    <w:rsid w:val="00330E09"/>
    <w:rsid w:val="00334CCF"/>
    <w:rsid w:val="003373F4"/>
    <w:rsid w:val="003418D0"/>
    <w:rsid w:val="00343A04"/>
    <w:rsid w:val="00351B06"/>
    <w:rsid w:val="00374F1F"/>
    <w:rsid w:val="00386C65"/>
    <w:rsid w:val="0039013F"/>
    <w:rsid w:val="00392237"/>
    <w:rsid w:val="0039444D"/>
    <w:rsid w:val="00396652"/>
    <w:rsid w:val="0039723B"/>
    <w:rsid w:val="003A0E3E"/>
    <w:rsid w:val="003A4B21"/>
    <w:rsid w:val="003B0C4D"/>
    <w:rsid w:val="003B391A"/>
    <w:rsid w:val="003C3830"/>
    <w:rsid w:val="003C47CC"/>
    <w:rsid w:val="003C4CC5"/>
    <w:rsid w:val="003D055A"/>
    <w:rsid w:val="003D2E71"/>
    <w:rsid w:val="003D3F03"/>
    <w:rsid w:val="003D51C1"/>
    <w:rsid w:val="003E5F54"/>
    <w:rsid w:val="003E736E"/>
    <w:rsid w:val="003F0C18"/>
    <w:rsid w:val="003F754A"/>
    <w:rsid w:val="00400555"/>
    <w:rsid w:val="00401587"/>
    <w:rsid w:val="00401FD2"/>
    <w:rsid w:val="0041038A"/>
    <w:rsid w:val="00410B25"/>
    <w:rsid w:val="00412D83"/>
    <w:rsid w:val="00416570"/>
    <w:rsid w:val="0042428D"/>
    <w:rsid w:val="0042495B"/>
    <w:rsid w:val="00431993"/>
    <w:rsid w:val="00442E65"/>
    <w:rsid w:val="00445488"/>
    <w:rsid w:val="00445DBA"/>
    <w:rsid w:val="00454235"/>
    <w:rsid w:val="00467713"/>
    <w:rsid w:val="00467822"/>
    <w:rsid w:val="0047204B"/>
    <w:rsid w:val="00475249"/>
    <w:rsid w:val="00476157"/>
    <w:rsid w:val="0048755E"/>
    <w:rsid w:val="00493367"/>
    <w:rsid w:val="00493994"/>
    <w:rsid w:val="00493D2C"/>
    <w:rsid w:val="004A11CD"/>
    <w:rsid w:val="004A5F70"/>
    <w:rsid w:val="004B2347"/>
    <w:rsid w:val="004B2D5D"/>
    <w:rsid w:val="004B4195"/>
    <w:rsid w:val="004C74E1"/>
    <w:rsid w:val="004D4178"/>
    <w:rsid w:val="004E6C52"/>
    <w:rsid w:val="004F1F50"/>
    <w:rsid w:val="004F45EE"/>
    <w:rsid w:val="00516D56"/>
    <w:rsid w:val="00520FA1"/>
    <w:rsid w:val="00532418"/>
    <w:rsid w:val="00532643"/>
    <w:rsid w:val="00536460"/>
    <w:rsid w:val="00543532"/>
    <w:rsid w:val="00543CDF"/>
    <w:rsid w:val="00555909"/>
    <w:rsid w:val="005570AD"/>
    <w:rsid w:val="005602FA"/>
    <w:rsid w:val="0057071F"/>
    <w:rsid w:val="00571C9F"/>
    <w:rsid w:val="00572112"/>
    <w:rsid w:val="0057276A"/>
    <w:rsid w:val="00580272"/>
    <w:rsid w:val="005844AB"/>
    <w:rsid w:val="005861CB"/>
    <w:rsid w:val="00593151"/>
    <w:rsid w:val="005955D7"/>
    <w:rsid w:val="005A49FD"/>
    <w:rsid w:val="005A66A4"/>
    <w:rsid w:val="005A7EBB"/>
    <w:rsid w:val="005B28B3"/>
    <w:rsid w:val="005B398A"/>
    <w:rsid w:val="005B7214"/>
    <w:rsid w:val="005B7A2A"/>
    <w:rsid w:val="005C2456"/>
    <w:rsid w:val="005D082E"/>
    <w:rsid w:val="005D1D87"/>
    <w:rsid w:val="005F317F"/>
    <w:rsid w:val="005F6843"/>
    <w:rsid w:val="0060598D"/>
    <w:rsid w:val="006074AC"/>
    <w:rsid w:val="006243AD"/>
    <w:rsid w:val="0062499D"/>
    <w:rsid w:val="00633942"/>
    <w:rsid w:val="006343A5"/>
    <w:rsid w:val="00636E54"/>
    <w:rsid w:val="00642D9C"/>
    <w:rsid w:val="00646330"/>
    <w:rsid w:val="00647822"/>
    <w:rsid w:val="0065490C"/>
    <w:rsid w:val="00662E8D"/>
    <w:rsid w:val="0066462B"/>
    <w:rsid w:val="00664A4B"/>
    <w:rsid w:val="0066666B"/>
    <w:rsid w:val="00671F38"/>
    <w:rsid w:val="00673CB2"/>
    <w:rsid w:val="00676920"/>
    <w:rsid w:val="00681C7E"/>
    <w:rsid w:val="006845AA"/>
    <w:rsid w:val="0069589C"/>
    <w:rsid w:val="006A4322"/>
    <w:rsid w:val="006A43EC"/>
    <w:rsid w:val="006A7721"/>
    <w:rsid w:val="006B7811"/>
    <w:rsid w:val="006C5A67"/>
    <w:rsid w:val="006C5C90"/>
    <w:rsid w:val="006E1182"/>
    <w:rsid w:val="006E4CDB"/>
    <w:rsid w:val="006F42D2"/>
    <w:rsid w:val="00700658"/>
    <w:rsid w:val="00701670"/>
    <w:rsid w:val="0070421E"/>
    <w:rsid w:val="00705885"/>
    <w:rsid w:val="007155FB"/>
    <w:rsid w:val="00716434"/>
    <w:rsid w:val="00724587"/>
    <w:rsid w:val="00725F1D"/>
    <w:rsid w:val="00741F42"/>
    <w:rsid w:val="0075156F"/>
    <w:rsid w:val="007579F2"/>
    <w:rsid w:val="0076184A"/>
    <w:rsid w:val="007715AF"/>
    <w:rsid w:val="0078469B"/>
    <w:rsid w:val="007862FC"/>
    <w:rsid w:val="00792351"/>
    <w:rsid w:val="007A49F8"/>
    <w:rsid w:val="007A4C56"/>
    <w:rsid w:val="007B5145"/>
    <w:rsid w:val="007C1F8B"/>
    <w:rsid w:val="007D5A55"/>
    <w:rsid w:val="007D7EA0"/>
    <w:rsid w:val="007E2CE0"/>
    <w:rsid w:val="007F1F1A"/>
    <w:rsid w:val="007F30D4"/>
    <w:rsid w:val="007F4E90"/>
    <w:rsid w:val="007F5136"/>
    <w:rsid w:val="007F62B0"/>
    <w:rsid w:val="007F62E7"/>
    <w:rsid w:val="00800B4F"/>
    <w:rsid w:val="00801886"/>
    <w:rsid w:val="00804366"/>
    <w:rsid w:val="00814AB9"/>
    <w:rsid w:val="00830630"/>
    <w:rsid w:val="0083121C"/>
    <w:rsid w:val="00831305"/>
    <w:rsid w:val="00832D3E"/>
    <w:rsid w:val="00841E72"/>
    <w:rsid w:val="008446F5"/>
    <w:rsid w:val="00847DF2"/>
    <w:rsid w:val="0086582A"/>
    <w:rsid w:val="008709D5"/>
    <w:rsid w:val="0087181D"/>
    <w:rsid w:val="0087226C"/>
    <w:rsid w:val="0087231D"/>
    <w:rsid w:val="00886F1C"/>
    <w:rsid w:val="00887570"/>
    <w:rsid w:val="008A169A"/>
    <w:rsid w:val="008A5548"/>
    <w:rsid w:val="008B0A7B"/>
    <w:rsid w:val="008B3084"/>
    <w:rsid w:val="008B4AD9"/>
    <w:rsid w:val="008C1EB1"/>
    <w:rsid w:val="008C5644"/>
    <w:rsid w:val="008C6DBF"/>
    <w:rsid w:val="008F2517"/>
    <w:rsid w:val="00915887"/>
    <w:rsid w:val="00917851"/>
    <w:rsid w:val="00926E8E"/>
    <w:rsid w:val="009309FB"/>
    <w:rsid w:val="00931254"/>
    <w:rsid w:val="00935CCE"/>
    <w:rsid w:val="00946807"/>
    <w:rsid w:val="00956162"/>
    <w:rsid w:val="009601FE"/>
    <w:rsid w:val="00961DAC"/>
    <w:rsid w:val="009669E6"/>
    <w:rsid w:val="00974465"/>
    <w:rsid w:val="00976056"/>
    <w:rsid w:val="00977F8B"/>
    <w:rsid w:val="00981C2A"/>
    <w:rsid w:val="00982967"/>
    <w:rsid w:val="00984955"/>
    <w:rsid w:val="009A2AB9"/>
    <w:rsid w:val="009A2EFB"/>
    <w:rsid w:val="009E096D"/>
    <w:rsid w:val="009E5FF2"/>
    <w:rsid w:val="009F3602"/>
    <w:rsid w:val="009F4009"/>
    <w:rsid w:val="009F74CF"/>
    <w:rsid w:val="00A079E6"/>
    <w:rsid w:val="00A109AE"/>
    <w:rsid w:val="00A15815"/>
    <w:rsid w:val="00A20CF8"/>
    <w:rsid w:val="00A21481"/>
    <w:rsid w:val="00A23BE4"/>
    <w:rsid w:val="00A23D03"/>
    <w:rsid w:val="00A34D49"/>
    <w:rsid w:val="00A40171"/>
    <w:rsid w:val="00A43DAE"/>
    <w:rsid w:val="00A478A7"/>
    <w:rsid w:val="00A51CCF"/>
    <w:rsid w:val="00A541E7"/>
    <w:rsid w:val="00A54642"/>
    <w:rsid w:val="00A576F8"/>
    <w:rsid w:val="00A57B4F"/>
    <w:rsid w:val="00A63549"/>
    <w:rsid w:val="00A648C6"/>
    <w:rsid w:val="00A7132D"/>
    <w:rsid w:val="00A71ABB"/>
    <w:rsid w:val="00A747DC"/>
    <w:rsid w:val="00A754E7"/>
    <w:rsid w:val="00A8653E"/>
    <w:rsid w:val="00A91E72"/>
    <w:rsid w:val="00A94771"/>
    <w:rsid w:val="00A953FC"/>
    <w:rsid w:val="00A95A0E"/>
    <w:rsid w:val="00A97758"/>
    <w:rsid w:val="00AA2582"/>
    <w:rsid w:val="00AA3010"/>
    <w:rsid w:val="00AA4ECE"/>
    <w:rsid w:val="00AB3228"/>
    <w:rsid w:val="00AB4D6C"/>
    <w:rsid w:val="00AC219D"/>
    <w:rsid w:val="00AC78CE"/>
    <w:rsid w:val="00AD2054"/>
    <w:rsid w:val="00AD237E"/>
    <w:rsid w:val="00AD2B05"/>
    <w:rsid w:val="00AD369A"/>
    <w:rsid w:val="00AD60BE"/>
    <w:rsid w:val="00AE6F0D"/>
    <w:rsid w:val="00AF02C3"/>
    <w:rsid w:val="00AF12ED"/>
    <w:rsid w:val="00AF3809"/>
    <w:rsid w:val="00AF4090"/>
    <w:rsid w:val="00AF7BE2"/>
    <w:rsid w:val="00B0538D"/>
    <w:rsid w:val="00B21CE3"/>
    <w:rsid w:val="00B2642F"/>
    <w:rsid w:val="00B34F86"/>
    <w:rsid w:val="00B40EFF"/>
    <w:rsid w:val="00B419F9"/>
    <w:rsid w:val="00B419FC"/>
    <w:rsid w:val="00B51AAB"/>
    <w:rsid w:val="00B5220C"/>
    <w:rsid w:val="00B5254C"/>
    <w:rsid w:val="00B701A3"/>
    <w:rsid w:val="00BA5395"/>
    <w:rsid w:val="00BA6D91"/>
    <w:rsid w:val="00BA6F40"/>
    <w:rsid w:val="00BB0FFE"/>
    <w:rsid w:val="00BC3797"/>
    <w:rsid w:val="00BC3D7F"/>
    <w:rsid w:val="00BC4770"/>
    <w:rsid w:val="00BD0DDD"/>
    <w:rsid w:val="00BD14A8"/>
    <w:rsid w:val="00BD2391"/>
    <w:rsid w:val="00BD53B4"/>
    <w:rsid w:val="00BD7DF6"/>
    <w:rsid w:val="00BF492F"/>
    <w:rsid w:val="00BF5798"/>
    <w:rsid w:val="00C058BC"/>
    <w:rsid w:val="00C07288"/>
    <w:rsid w:val="00C14E18"/>
    <w:rsid w:val="00C2245B"/>
    <w:rsid w:val="00C27D75"/>
    <w:rsid w:val="00C327ED"/>
    <w:rsid w:val="00C33FBA"/>
    <w:rsid w:val="00C37B88"/>
    <w:rsid w:val="00C45F53"/>
    <w:rsid w:val="00C52271"/>
    <w:rsid w:val="00C54EC8"/>
    <w:rsid w:val="00C5521A"/>
    <w:rsid w:val="00C61996"/>
    <w:rsid w:val="00C66CE7"/>
    <w:rsid w:val="00C66D38"/>
    <w:rsid w:val="00C70F8B"/>
    <w:rsid w:val="00C71DCC"/>
    <w:rsid w:val="00C76559"/>
    <w:rsid w:val="00C832BC"/>
    <w:rsid w:val="00C85B78"/>
    <w:rsid w:val="00CB3B01"/>
    <w:rsid w:val="00CB3C78"/>
    <w:rsid w:val="00CC008D"/>
    <w:rsid w:val="00CC0464"/>
    <w:rsid w:val="00CF5CA4"/>
    <w:rsid w:val="00CF70C5"/>
    <w:rsid w:val="00D06C6B"/>
    <w:rsid w:val="00D127C2"/>
    <w:rsid w:val="00D14BEC"/>
    <w:rsid w:val="00D15A23"/>
    <w:rsid w:val="00D260F5"/>
    <w:rsid w:val="00D274C5"/>
    <w:rsid w:val="00D30E96"/>
    <w:rsid w:val="00D50F35"/>
    <w:rsid w:val="00D51CF1"/>
    <w:rsid w:val="00D55A54"/>
    <w:rsid w:val="00D64543"/>
    <w:rsid w:val="00D64D6B"/>
    <w:rsid w:val="00D70759"/>
    <w:rsid w:val="00D715E1"/>
    <w:rsid w:val="00D74F53"/>
    <w:rsid w:val="00D77970"/>
    <w:rsid w:val="00D77E0B"/>
    <w:rsid w:val="00D81E6C"/>
    <w:rsid w:val="00D86054"/>
    <w:rsid w:val="00D96ED4"/>
    <w:rsid w:val="00DA22AC"/>
    <w:rsid w:val="00DA41DB"/>
    <w:rsid w:val="00DA7A06"/>
    <w:rsid w:val="00DB1B2B"/>
    <w:rsid w:val="00DB5E08"/>
    <w:rsid w:val="00DB6CF4"/>
    <w:rsid w:val="00DB718C"/>
    <w:rsid w:val="00DC055A"/>
    <w:rsid w:val="00DC1BB8"/>
    <w:rsid w:val="00DC71D7"/>
    <w:rsid w:val="00DD4345"/>
    <w:rsid w:val="00DD6AA7"/>
    <w:rsid w:val="00DE02BE"/>
    <w:rsid w:val="00DE79D6"/>
    <w:rsid w:val="00DE7DBD"/>
    <w:rsid w:val="00DF7B8C"/>
    <w:rsid w:val="00E00ED9"/>
    <w:rsid w:val="00E03F11"/>
    <w:rsid w:val="00E10AE5"/>
    <w:rsid w:val="00E15E79"/>
    <w:rsid w:val="00E211F4"/>
    <w:rsid w:val="00E31A2B"/>
    <w:rsid w:val="00E36CC1"/>
    <w:rsid w:val="00E4486E"/>
    <w:rsid w:val="00E564FE"/>
    <w:rsid w:val="00E63288"/>
    <w:rsid w:val="00E75809"/>
    <w:rsid w:val="00E75BBE"/>
    <w:rsid w:val="00E77901"/>
    <w:rsid w:val="00E916E4"/>
    <w:rsid w:val="00EA5AF3"/>
    <w:rsid w:val="00EB1496"/>
    <w:rsid w:val="00EC0BB3"/>
    <w:rsid w:val="00EC162C"/>
    <w:rsid w:val="00EC6C39"/>
    <w:rsid w:val="00EC720C"/>
    <w:rsid w:val="00ED57E3"/>
    <w:rsid w:val="00EE244C"/>
    <w:rsid w:val="00EE30F1"/>
    <w:rsid w:val="00EE459D"/>
    <w:rsid w:val="00EE6C38"/>
    <w:rsid w:val="00EF5749"/>
    <w:rsid w:val="00F044DB"/>
    <w:rsid w:val="00F16E0A"/>
    <w:rsid w:val="00F2199F"/>
    <w:rsid w:val="00F22938"/>
    <w:rsid w:val="00F24130"/>
    <w:rsid w:val="00F33F72"/>
    <w:rsid w:val="00F40CAB"/>
    <w:rsid w:val="00F430E2"/>
    <w:rsid w:val="00F51035"/>
    <w:rsid w:val="00F51BB7"/>
    <w:rsid w:val="00F51D46"/>
    <w:rsid w:val="00F52D8C"/>
    <w:rsid w:val="00F56550"/>
    <w:rsid w:val="00F603C3"/>
    <w:rsid w:val="00F607B5"/>
    <w:rsid w:val="00F63D47"/>
    <w:rsid w:val="00F80825"/>
    <w:rsid w:val="00F81448"/>
    <w:rsid w:val="00F91853"/>
    <w:rsid w:val="00F957D2"/>
    <w:rsid w:val="00F95BCC"/>
    <w:rsid w:val="00FA6F1F"/>
    <w:rsid w:val="00FA7826"/>
    <w:rsid w:val="00FB3460"/>
    <w:rsid w:val="00FB5CE2"/>
    <w:rsid w:val="00FB66B4"/>
    <w:rsid w:val="00FD454F"/>
    <w:rsid w:val="00FD71CE"/>
    <w:rsid w:val="00FE24F1"/>
    <w:rsid w:val="00FE5EFF"/>
    <w:rsid w:val="00FE6630"/>
    <w:rsid w:val="00FE7F37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21221"/>
  <w15:docId w15:val="{67F18311-ECC2-4F56-8738-F49CF129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345"/>
  </w:style>
  <w:style w:type="paragraph" w:styleId="Heading1">
    <w:name w:val="heading 1"/>
    <w:basedOn w:val="Normal"/>
    <w:link w:val="Heading1Char"/>
    <w:uiPriority w:val="9"/>
    <w:qFormat/>
    <w:rsid w:val="000F1E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Heading2">
    <w:name w:val="heading 2"/>
    <w:basedOn w:val="Normal"/>
    <w:link w:val="Heading2Char"/>
    <w:uiPriority w:val="9"/>
    <w:qFormat/>
    <w:rsid w:val="000F1E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Heading3">
    <w:name w:val="heading 3"/>
    <w:basedOn w:val="Normal"/>
    <w:link w:val="Heading3Char"/>
    <w:uiPriority w:val="9"/>
    <w:qFormat/>
    <w:rsid w:val="000F1E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EAF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0F1EAF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customStyle="1" w:styleId="Heading3Char">
    <w:name w:val="Heading 3 Char"/>
    <w:basedOn w:val="DefaultParagraphFont"/>
    <w:link w:val="Heading3"/>
    <w:uiPriority w:val="9"/>
    <w:rsid w:val="000F1EAF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customStyle="1" w:styleId="Default">
    <w:name w:val="Default"/>
    <w:rsid w:val="000F1EA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35C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table" w:styleId="TableGrid">
    <w:name w:val="Table Grid"/>
    <w:basedOn w:val="TableNormal"/>
    <w:uiPriority w:val="39"/>
    <w:rsid w:val="0031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F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E4CDB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1587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4015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39C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4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3AD"/>
  </w:style>
  <w:style w:type="paragraph" w:styleId="Footer">
    <w:name w:val="footer"/>
    <w:basedOn w:val="Normal"/>
    <w:link w:val="FooterChar"/>
    <w:uiPriority w:val="99"/>
    <w:unhideWhenUsed/>
    <w:rsid w:val="00624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3AD"/>
  </w:style>
  <w:style w:type="character" w:customStyle="1" w:styleId="anchor-text">
    <w:name w:val="anchor-text"/>
    <w:basedOn w:val="DefaultParagraphFont"/>
    <w:rsid w:val="0078469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69B"/>
    <w:rPr>
      <w:color w:val="605E5C"/>
      <w:shd w:val="clear" w:color="auto" w:fill="E1DFDD"/>
    </w:rPr>
  </w:style>
  <w:style w:type="character" w:customStyle="1" w:styleId="c-bibliographic-informationvalue">
    <w:name w:val="c-bibliographic-information__value"/>
    <w:basedOn w:val="DefaultParagraphFont"/>
    <w:rsid w:val="008A169A"/>
  </w:style>
  <w:style w:type="character" w:styleId="LineNumber">
    <w:name w:val="line number"/>
    <w:basedOn w:val="DefaultParagraphFont"/>
    <w:uiPriority w:val="99"/>
    <w:semiHidden/>
    <w:unhideWhenUsed/>
    <w:rsid w:val="00D86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0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ts</dc:creator>
  <cp:lastModifiedBy>Swetha K</cp:lastModifiedBy>
  <cp:revision>5</cp:revision>
  <dcterms:created xsi:type="dcterms:W3CDTF">2026-07-01T06:58:00Z</dcterms:created>
  <dcterms:modified xsi:type="dcterms:W3CDTF">2026-07-1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01f6a-b45f-45b4-be81-c6e857f6cd67</vt:lpwstr>
  </property>
</Properties>
</file>